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9C7FD" w14:textId="77777777" w:rsidR="00D86C13" w:rsidRPr="009F1798" w:rsidRDefault="00D86C13" w:rsidP="00D86C13">
      <w:pPr>
        <w:rPr>
          <w:rFonts w:ascii="Times New Roman" w:hAnsi="Times New Roman" w:cs="Times New Roman"/>
          <w:b/>
          <w:sz w:val="21"/>
          <w:szCs w:val="21"/>
        </w:rPr>
      </w:pPr>
      <w:r w:rsidRPr="009F1798">
        <w:rPr>
          <w:rFonts w:ascii="Times New Roman" w:hAnsi="Times New Roman" w:cs="Times New Roman"/>
          <w:b/>
          <w:sz w:val="21"/>
          <w:szCs w:val="21"/>
        </w:rPr>
        <w:t>新冠肺炎</w:t>
      </w:r>
      <w:proofErr w:type="gramStart"/>
      <w:r w:rsidRPr="009F1798">
        <w:rPr>
          <w:rFonts w:ascii="Times New Roman" w:hAnsi="Times New Roman" w:cs="Times New Roman"/>
          <w:b/>
          <w:sz w:val="21"/>
          <w:szCs w:val="21"/>
        </w:rPr>
        <w:t>污名化</w:t>
      </w:r>
      <w:proofErr w:type="gramEnd"/>
      <w:r w:rsidRPr="009F1798">
        <w:rPr>
          <w:rFonts w:ascii="Times New Roman" w:hAnsi="Times New Roman" w:cs="Times New Roman"/>
          <w:b/>
          <w:sz w:val="21"/>
          <w:szCs w:val="21"/>
        </w:rPr>
        <w:t>量表</w:t>
      </w:r>
      <w:r w:rsidRPr="009F1798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9F1798">
        <w:rPr>
          <w:rFonts w:ascii="Times New Roman" w:hAnsi="Times New Roman" w:cs="Times New Roman"/>
          <w:sz w:val="21"/>
          <w:szCs w:val="21"/>
        </w:rPr>
        <w:t>如果你感染了新冠肺炎，请想一想你周围的人会有多大可能</w:t>
      </w:r>
      <w:proofErr w:type="gramStart"/>
      <w:r w:rsidRPr="009F1798">
        <w:rPr>
          <w:rFonts w:ascii="Times New Roman" w:hAnsi="Times New Roman" w:cs="Times New Roman"/>
          <w:sz w:val="21"/>
          <w:szCs w:val="21"/>
        </w:rPr>
        <w:t>如以下</w:t>
      </w:r>
      <w:proofErr w:type="gramEnd"/>
      <w:r w:rsidRPr="009F1798">
        <w:rPr>
          <w:rFonts w:ascii="Times New Roman" w:hAnsi="Times New Roman" w:cs="Times New Roman"/>
          <w:sz w:val="21"/>
          <w:szCs w:val="21"/>
        </w:rPr>
        <w:t>描述般对待你？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28"/>
        <w:gridCol w:w="792"/>
        <w:gridCol w:w="792"/>
        <w:gridCol w:w="792"/>
        <w:gridCol w:w="792"/>
      </w:tblGrid>
      <w:tr w:rsidR="00D86C13" w:rsidRPr="009F1798" w14:paraId="7D881ED7" w14:textId="77777777" w:rsidTr="00766B25">
        <w:trPr>
          <w:trHeight w:val="20"/>
          <w:jc w:val="center"/>
        </w:trPr>
        <w:tc>
          <w:tcPr>
            <w:tcW w:w="5328" w:type="dxa"/>
          </w:tcPr>
          <w:p w14:paraId="733A296C" w14:textId="77777777" w:rsidR="00D86C13" w:rsidRPr="009F1798" w:rsidRDefault="00D86C13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" w:type="dxa"/>
            <w:vAlign w:val="center"/>
          </w:tcPr>
          <w:p w14:paraId="1953FF76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非常</w:t>
            </w:r>
          </w:p>
          <w:p w14:paraId="467C02A5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不可能</w:t>
            </w:r>
          </w:p>
        </w:tc>
        <w:tc>
          <w:tcPr>
            <w:tcW w:w="792" w:type="dxa"/>
            <w:vAlign w:val="center"/>
          </w:tcPr>
          <w:p w14:paraId="1E7E574C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不可能</w:t>
            </w:r>
          </w:p>
        </w:tc>
        <w:tc>
          <w:tcPr>
            <w:tcW w:w="792" w:type="dxa"/>
            <w:vAlign w:val="center"/>
          </w:tcPr>
          <w:p w14:paraId="6FE7D2E7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有可能</w:t>
            </w:r>
          </w:p>
        </w:tc>
        <w:tc>
          <w:tcPr>
            <w:tcW w:w="792" w:type="dxa"/>
            <w:vAlign w:val="center"/>
          </w:tcPr>
          <w:p w14:paraId="2B92CF05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非常</w:t>
            </w:r>
          </w:p>
          <w:p w14:paraId="3A1CCA42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有可能</w:t>
            </w:r>
          </w:p>
        </w:tc>
      </w:tr>
      <w:tr w:rsidR="00D86C13" w:rsidRPr="009F1798" w14:paraId="6222E8F6" w14:textId="77777777" w:rsidTr="00766B25">
        <w:trPr>
          <w:trHeight w:val="20"/>
          <w:jc w:val="center"/>
        </w:trPr>
        <w:tc>
          <w:tcPr>
            <w:tcW w:w="5328" w:type="dxa"/>
            <w:vAlign w:val="center"/>
          </w:tcPr>
          <w:p w14:paraId="6A140847" w14:textId="77777777" w:rsidR="00D86C13" w:rsidRPr="009F1798" w:rsidRDefault="00D86C13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你的朋友或者家人会对你感到愤怒</w:t>
            </w:r>
          </w:p>
        </w:tc>
        <w:tc>
          <w:tcPr>
            <w:tcW w:w="792" w:type="dxa"/>
            <w:vAlign w:val="center"/>
          </w:tcPr>
          <w:p w14:paraId="1D8E7478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14:paraId="7D16EFEA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14:paraId="73FED96B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14:paraId="12E7CFFD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D86C13" w:rsidRPr="009F1798" w14:paraId="67DB54C7" w14:textId="77777777" w:rsidTr="00766B25">
        <w:trPr>
          <w:trHeight w:val="20"/>
          <w:jc w:val="center"/>
        </w:trPr>
        <w:tc>
          <w:tcPr>
            <w:tcW w:w="5328" w:type="dxa"/>
            <w:vAlign w:val="center"/>
          </w:tcPr>
          <w:p w14:paraId="70500D37" w14:textId="77777777" w:rsidR="00D86C13" w:rsidRPr="009F1798" w:rsidRDefault="00D86C13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你的朋友或家人会因为你生病而责备你</w:t>
            </w:r>
          </w:p>
        </w:tc>
        <w:tc>
          <w:tcPr>
            <w:tcW w:w="792" w:type="dxa"/>
            <w:vAlign w:val="center"/>
          </w:tcPr>
          <w:p w14:paraId="4A17EDBE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14:paraId="1308681E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14:paraId="448F156C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14:paraId="4035B7DC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D86C13" w:rsidRPr="009F1798" w14:paraId="23E09194" w14:textId="77777777" w:rsidTr="00766B25">
        <w:trPr>
          <w:trHeight w:val="20"/>
          <w:jc w:val="center"/>
        </w:trPr>
        <w:tc>
          <w:tcPr>
            <w:tcW w:w="5328" w:type="dxa"/>
            <w:vAlign w:val="center"/>
          </w:tcPr>
          <w:p w14:paraId="645038AC" w14:textId="77777777" w:rsidR="00D86C13" w:rsidRPr="009F1798" w:rsidRDefault="00D86C13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你的朋友或家人会觉得你感染新冠肺炎而生病是你自己的错</w:t>
            </w:r>
          </w:p>
        </w:tc>
        <w:tc>
          <w:tcPr>
            <w:tcW w:w="792" w:type="dxa"/>
            <w:vAlign w:val="center"/>
          </w:tcPr>
          <w:p w14:paraId="749B0B47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14:paraId="7B0C991A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14:paraId="2D5A7375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14:paraId="020C1079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D86C13" w:rsidRPr="009F1798" w14:paraId="278C0DB7" w14:textId="77777777" w:rsidTr="00766B25">
        <w:trPr>
          <w:trHeight w:val="20"/>
          <w:jc w:val="center"/>
        </w:trPr>
        <w:tc>
          <w:tcPr>
            <w:tcW w:w="5328" w:type="dxa"/>
            <w:vAlign w:val="center"/>
          </w:tcPr>
          <w:p w14:paraId="793DA744" w14:textId="77777777" w:rsidR="00D86C13" w:rsidRPr="009F1798" w:rsidRDefault="00D86C13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你的学校会处罚你</w:t>
            </w:r>
          </w:p>
        </w:tc>
        <w:tc>
          <w:tcPr>
            <w:tcW w:w="792" w:type="dxa"/>
            <w:vAlign w:val="center"/>
          </w:tcPr>
          <w:p w14:paraId="4D46DE01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14:paraId="32BFA168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14:paraId="7C9FF2D6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14:paraId="1F33F6B4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D86C13" w:rsidRPr="009F1798" w14:paraId="23BEFDCC" w14:textId="77777777" w:rsidTr="00766B25">
        <w:trPr>
          <w:trHeight w:val="20"/>
          <w:jc w:val="center"/>
        </w:trPr>
        <w:tc>
          <w:tcPr>
            <w:tcW w:w="5328" w:type="dxa"/>
            <w:vAlign w:val="center"/>
          </w:tcPr>
          <w:p w14:paraId="42F6F368" w14:textId="77777777" w:rsidR="00D86C13" w:rsidRPr="009F1798" w:rsidRDefault="00D86C13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你的同学或老师会歧视你</w:t>
            </w:r>
          </w:p>
        </w:tc>
        <w:tc>
          <w:tcPr>
            <w:tcW w:w="792" w:type="dxa"/>
            <w:vAlign w:val="center"/>
          </w:tcPr>
          <w:p w14:paraId="16E4B307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14:paraId="5EB4C9A4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14:paraId="58A877F6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14:paraId="520EFAF9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D86C13" w:rsidRPr="009F1798" w14:paraId="1ADED5F7" w14:textId="77777777" w:rsidTr="00766B25">
        <w:trPr>
          <w:trHeight w:val="20"/>
          <w:jc w:val="center"/>
        </w:trPr>
        <w:tc>
          <w:tcPr>
            <w:tcW w:w="5328" w:type="dxa"/>
            <w:vAlign w:val="center"/>
          </w:tcPr>
          <w:p w14:paraId="711B3EB1" w14:textId="77777777" w:rsidR="00D86C13" w:rsidRPr="009F1798" w:rsidRDefault="00D86C13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你的同学或老师会因为你自己生病而责备你</w:t>
            </w:r>
          </w:p>
        </w:tc>
        <w:tc>
          <w:tcPr>
            <w:tcW w:w="792" w:type="dxa"/>
            <w:vAlign w:val="center"/>
          </w:tcPr>
          <w:p w14:paraId="3D41065C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14:paraId="029DCD38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14:paraId="7AD68FFE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14:paraId="145EFB64" w14:textId="77777777" w:rsidR="00D86C13" w:rsidRPr="009F1798" w:rsidRDefault="00D86C13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</w:tbl>
    <w:p w14:paraId="06444AC6" w14:textId="77777777" w:rsidR="00E77BC3" w:rsidRDefault="00E77BC3"/>
    <w:sectPr w:rsidR="00E77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EA38E" w14:textId="77777777" w:rsidR="00650664" w:rsidRDefault="00650664" w:rsidP="009C2773">
      <w:pPr>
        <w:spacing w:after="0" w:line="240" w:lineRule="auto"/>
      </w:pPr>
      <w:r>
        <w:separator/>
      </w:r>
    </w:p>
  </w:endnote>
  <w:endnote w:type="continuationSeparator" w:id="0">
    <w:p w14:paraId="4A595C9D" w14:textId="77777777" w:rsidR="00650664" w:rsidRDefault="00650664" w:rsidP="009C2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69043" w14:textId="77777777" w:rsidR="00650664" w:rsidRDefault="00650664" w:rsidP="009C2773">
      <w:pPr>
        <w:spacing w:after="0" w:line="240" w:lineRule="auto"/>
      </w:pPr>
      <w:r>
        <w:separator/>
      </w:r>
    </w:p>
  </w:footnote>
  <w:footnote w:type="continuationSeparator" w:id="0">
    <w:p w14:paraId="1381CE3B" w14:textId="77777777" w:rsidR="00650664" w:rsidRDefault="00650664" w:rsidP="009C2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D17"/>
    <w:rsid w:val="00650664"/>
    <w:rsid w:val="009365E0"/>
    <w:rsid w:val="009C2773"/>
    <w:rsid w:val="00BD3A44"/>
    <w:rsid w:val="00D46966"/>
    <w:rsid w:val="00D86C13"/>
    <w:rsid w:val="00E77BC3"/>
    <w:rsid w:val="00F5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097D5"/>
  <w15:chartTrackingRefBased/>
  <w15:docId w15:val="{B9ADD790-A803-4B6E-B8FC-9B5E612E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C13"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77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73"/>
  </w:style>
  <w:style w:type="paragraph" w:styleId="Footer">
    <w:name w:val="footer"/>
    <w:basedOn w:val="Normal"/>
    <w:link w:val="FooterChar"/>
    <w:uiPriority w:val="99"/>
    <w:unhideWhenUsed/>
    <w:rsid w:val="009C277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73"/>
  </w:style>
  <w:style w:type="table" w:styleId="TableGrid">
    <w:name w:val="Table Grid"/>
    <w:basedOn w:val="TableNormal"/>
    <w:uiPriority w:val="39"/>
    <w:rsid w:val="00D86C13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3</cp:revision>
  <dcterms:created xsi:type="dcterms:W3CDTF">2023-03-24T08:30:00Z</dcterms:created>
  <dcterms:modified xsi:type="dcterms:W3CDTF">2023-03-24T08:30:00Z</dcterms:modified>
</cp:coreProperties>
</file>